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F7E62" w14:textId="5BC24C5B" w:rsidR="00201077" w:rsidRPr="00143522" w:rsidRDefault="00804822" w:rsidP="0020107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Fig. </w:t>
      </w:r>
      <w:r w:rsidR="006066C5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1</w:t>
      </w:r>
      <w:r w:rsidR="007C05AA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: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Comparison of ROC curves </w:t>
      </w:r>
      <w:r w:rsidR="007C05AA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of 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he scoring system</w:t>
      </w:r>
      <w:r w:rsidR="007C05AA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between the training </w:t>
      </w:r>
      <w:r w:rsidR="001F150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(A) </w:t>
      </w:r>
      <w:r w:rsidR="007C05AA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and validation </w:t>
      </w:r>
      <w:r w:rsidR="001F150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(B) </w:t>
      </w:r>
      <w:r w:rsidR="007C05AA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ohorts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and </w:t>
      </w:r>
      <w:r w:rsidR="00246EE1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he analysis of 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independent factors </w:t>
      </w:r>
      <w:r w:rsidR="00B12E1E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o differentiate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between non-advanced and advanced ALNM in </w:t>
      </w:r>
      <w:r w:rsidR="001F150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both 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he</w:t>
      </w:r>
      <w:r w:rsidR="001F150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e</w:t>
      </w:r>
      <w:r w:rsidR="0020107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cohort</w:t>
      </w:r>
      <w:r w:rsidR="001F1507"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</w:p>
    <w:p w14:paraId="2D3E91D9" w14:textId="77777777" w:rsidR="00331F54" w:rsidRPr="00143522" w:rsidRDefault="00331F54" w:rsidP="00201077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B203810" w14:textId="4FFCB92B" w:rsidR="00201077" w:rsidRPr="00143522" w:rsidRDefault="005619AA" w:rsidP="0020107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2182FED1" wp14:editId="3559C58E">
            <wp:extent cx="5731510" cy="2889939"/>
            <wp:effectExtent l="0" t="0" r="0" b="0"/>
            <wp:docPr id="3" name="図 3" descr="C:\Users\murata\Downloads\WJSO_FigS1_20220819_35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rata\Downloads\WJSO_FigS1_20220819_350dp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9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F5A24" w14:textId="1708AB1C" w:rsidR="00446029" w:rsidRPr="00143522" w:rsidRDefault="00446029" w:rsidP="0044602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In the training cohort</w:t>
      </w:r>
      <w:r w:rsidR="001F1507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A)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, the AUC of the scoring system, number of positive SLNs, and proportion of positive SLNs were 0.90 (95% CI, 0.87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0.93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, 0.80 (95% CI, 0.74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0.86), and 0.72 (0.68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0.77), respectively. In the validation cohort</w:t>
      </w:r>
      <w:r w:rsidR="001F1507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B)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, the AUC of the scoring system, number of positive SLNs, and proportion of positive SLNs were 0.89 (95% CI, 0.84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0.93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, 0.80 (95% CI, 0.73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0.87), and 0.74 (0.70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0.78), respectively. </w:t>
      </w:r>
    </w:p>
    <w:p w14:paraId="593892FD" w14:textId="30BA2D92" w:rsidR="00201077" w:rsidRPr="00143522" w:rsidRDefault="00201077" w:rsidP="00201077">
      <w:pPr>
        <w:snapToGrid w:val="0"/>
        <w:spacing w:line="480" w:lineRule="auto"/>
        <w:ind w:left="-2" w:right="-1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ROC, receiver operating characteristic; ALNM, axillary lymph node metastasis; AUC, area under the receiver operating characteristic curve; CI, confidence interval; SLN, sentinel lymph node</w:t>
      </w:r>
      <w:r w:rsidR="00563F9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14:paraId="7E3E9176" w14:textId="134ECD8D" w:rsidR="001500B7" w:rsidRPr="00143522" w:rsidRDefault="001500B7">
      <w:pPr>
        <w:rPr>
          <w:lang w:val="en-GB"/>
        </w:rPr>
      </w:pPr>
    </w:p>
    <w:p w14:paraId="513052CB" w14:textId="05FDB2BE" w:rsidR="00804822" w:rsidRPr="00143522" w:rsidRDefault="00804822" w:rsidP="00DC157A">
      <w:pPr>
        <w:spacing w:line="480" w:lineRule="auto"/>
        <w:rPr>
          <w:lang w:val="en-GB"/>
        </w:rPr>
      </w:pPr>
    </w:p>
    <w:p w14:paraId="70BEE9D4" w14:textId="6A2E2C78" w:rsidR="00804822" w:rsidRPr="00143522" w:rsidRDefault="00804822" w:rsidP="00DC157A">
      <w:pPr>
        <w:spacing w:line="480" w:lineRule="auto"/>
        <w:rPr>
          <w:lang w:val="en-GB"/>
        </w:rPr>
      </w:pPr>
    </w:p>
    <w:p w14:paraId="086CF181" w14:textId="071754B5" w:rsidR="00804822" w:rsidRPr="00143522" w:rsidRDefault="00804822" w:rsidP="00DC157A">
      <w:pPr>
        <w:spacing w:line="480" w:lineRule="auto"/>
        <w:rPr>
          <w:lang w:val="en-GB"/>
        </w:rPr>
      </w:pPr>
    </w:p>
    <w:p w14:paraId="25195B5A" w14:textId="5A4AE2A1" w:rsidR="00804822" w:rsidRPr="00143522" w:rsidRDefault="00804822" w:rsidP="00DC157A">
      <w:pPr>
        <w:spacing w:line="480" w:lineRule="auto"/>
        <w:rPr>
          <w:lang w:val="en-GB"/>
        </w:rPr>
      </w:pPr>
    </w:p>
    <w:p w14:paraId="05E53261" w14:textId="3F32C8C1" w:rsidR="00804822" w:rsidRPr="00143522" w:rsidRDefault="00804822" w:rsidP="00DC157A">
      <w:pPr>
        <w:spacing w:line="480" w:lineRule="auto"/>
        <w:rPr>
          <w:lang w:val="en-GB"/>
        </w:rPr>
      </w:pPr>
    </w:p>
    <w:p w14:paraId="1A4C5FB8" w14:textId="65F352C8" w:rsidR="00804822" w:rsidRPr="00143522" w:rsidRDefault="00804822">
      <w:pPr>
        <w:rPr>
          <w:lang w:val="en-GB"/>
        </w:rPr>
      </w:pPr>
    </w:p>
    <w:p w14:paraId="0959F4FC" w14:textId="77777777" w:rsidR="00DF39D3" w:rsidRPr="00143522" w:rsidRDefault="00DF39D3" w:rsidP="00DF39D3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br w:type="page"/>
      </w:r>
    </w:p>
    <w:p w14:paraId="0BEA4376" w14:textId="1A8347AB" w:rsidR="00DF39D3" w:rsidRPr="00143522" w:rsidDel="00D00928" w:rsidRDefault="00DF39D3" w:rsidP="00DF39D3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 xml:space="preserve">Fig. </w:t>
      </w:r>
      <w:r w:rsidR="006066C5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2</w:t>
      </w:r>
      <w:r w:rsidR="00935639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: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ROC curves </w:t>
      </w:r>
      <w:r w:rsidR="006E73AA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of 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he scoring system </w:t>
      </w:r>
      <w:r w:rsidR="006E73AA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compared between </w:t>
      </w:r>
      <w:r w:rsidR="00237FDF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he training (A) and validation cohorts (B)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and </w:t>
      </w:r>
      <w:r w:rsidR="00DC157A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resentation</w:t>
      </w:r>
      <w:r w:rsidR="00237FDF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of 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independent factors </w:t>
      </w:r>
      <w:r w:rsidR="00237FDF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for differentiating 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between non-advanced and advanced ALNM in the </w:t>
      </w:r>
      <w:r w:rsidR="00237FDF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two 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ohort</w:t>
      </w:r>
      <w:r w:rsidR="00237FDF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</w:t>
      </w:r>
      <w:r w:rsidR="00986C61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and calibration plots of the </w:t>
      </w:r>
      <w:r w:rsidR="00237FDF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coring </w:t>
      </w:r>
      <w:r w:rsidR="00986C61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system for the training cohort (C) and the validation cohort (D) 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in patients with </w:t>
      </w:r>
      <w:r w:rsidR="00D25CCE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one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or </w:t>
      </w:r>
      <w:r w:rsidR="00D25CCE"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wo</w:t>
      </w:r>
      <w:r w:rsidRPr="00143522" w:rsidDel="00D0092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metastatic SLNs</w:t>
      </w:r>
    </w:p>
    <w:p w14:paraId="7B07A2F1" w14:textId="77777777" w:rsidR="00331F54" w:rsidRPr="00143522" w:rsidRDefault="00331F54" w:rsidP="00DF39D3">
      <w:pPr>
        <w:snapToGrid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352ACA47" w14:textId="66E01289" w:rsidR="00DF39D3" w:rsidRPr="00143522" w:rsidRDefault="00562582" w:rsidP="00DF39D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26014530" wp14:editId="4260CA0C">
            <wp:extent cx="5731510" cy="5243904"/>
            <wp:effectExtent l="0" t="0" r="0" b="0"/>
            <wp:docPr id="4" name="図 4" descr="C:\Users\murata\Downloads\WJSO_FigS2_20220819_35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urata\Downloads\WJSO_FigS2_20220819_350dp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43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E9E8D" w14:textId="0C66D77F" w:rsidR="002178F2" w:rsidRPr="00143522" w:rsidRDefault="00DF39D3" w:rsidP="00986C6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In the training cohort</w:t>
      </w:r>
      <w:r w:rsidR="000B38BD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A)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, the AUC of the scoring system, number of positive SLNs, and proportion of positive SLNs were 0.85 (95% CI, 0.80–0.90), 0.72 (95% CI, 0.65–0.79), and 0.65 (0.60–0.71), respectively. In the validation cohort</w:t>
      </w:r>
      <w:r w:rsidR="00862DA6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B)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the AUC of the scoring system, number of positive SLNs, and proportion of positive SLNs were 0.83 (95% CI, 0.76–0.89), 0.69 (95% CI, 0.60–0.79), and 0.69 (0.63–0.75), respectively. </w:t>
      </w:r>
    </w:p>
    <w:p w14:paraId="424863ED" w14:textId="18359AC6" w:rsidR="00DF39D3" w:rsidRPr="00143522" w:rsidRDefault="00986C61" w:rsidP="00464A5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The Hosmer</w:t>
      </w:r>
      <w:r w:rsidR="005318FE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–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Lemeshow test </w:t>
      </w:r>
      <w:bookmarkStart w:id="0" w:name="_GoBack"/>
      <w:bookmarkEnd w:id="0"/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ndicated goodness-of-fit for the </w:t>
      </w:r>
      <w:r w:rsidR="00023955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scoring</w:t>
      </w:r>
      <w:r w:rsidR="002178F2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model in the training (χ</w:t>
      </w:r>
      <w:r w:rsidRPr="0014352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3.56, </w:t>
      </w:r>
      <w:r w:rsidRPr="0014352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0.61) and validation cohorts (χ</w:t>
      </w:r>
      <w:r w:rsidRPr="0014352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8.02, </w:t>
      </w:r>
      <w:r w:rsidRPr="0014352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P 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= 0.33). The calibration plot</w:t>
      </w:r>
      <w:r w:rsidR="00247E91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observed </w:t>
      </w:r>
      <w:r w:rsidR="006A566B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frequencies versus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edicted </w:t>
      </w:r>
      <w:r w:rsidR="006A566B"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robabilities 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f the scoring model showed slopes of 0.984 for the training cohort (C) and 0.769 for the validation </w:t>
      </w: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>cohort (D).</w:t>
      </w:r>
    </w:p>
    <w:p w14:paraId="6E2E450D" w14:textId="77777777" w:rsidR="00DF39D3" w:rsidRPr="00143522" w:rsidRDefault="00DF39D3" w:rsidP="00DF39D3">
      <w:pPr>
        <w:snapToGrid w:val="0"/>
        <w:spacing w:line="480" w:lineRule="auto"/>
        <w:ind w:left="-2" w:right="-1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143522">
        <w:rPr>
          <w:rFonts w:ascii="Times New Roman" w:eastAsia="Times New Roman" w:hAnsi="Times New Roman" w:cs="Times New Roman"/>
          <w:sz w:val="20"/>
          <w:szCs w:val="20"/>
          <w:lang w:val="en-GB"/>
        </w:rPr>
        <w:t>ROC, receiver operating characteristic; ALNM, axillary lymph node metastasis; AUC, area under the receiver operating characteristic curve; CI, confidence interval; SLN, sentinel lymph node.</w:t>
      </w:r>
    </w:p>
    <w:p w14:paraId="316D1F71" w14:textId="5FEA1561" w:rsidR="00DF39D3" w:rsidRPr="00143522" w:rsidRDefault="00DF39D3" w:rsidP="000322F6">
      <w:pPr>
        <w:spacing w:line="480" w:lineRule="auto"/>
        <w:rPr>
          <w:lang w:val="en-GB"/>
        </w:rPr>
      </w:pPr>
      <w:r w:rsidRPr="00143522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br w:type="page"/>
      </w:r>
    </w:p>
    <w:sectPr w:rsidR="00DF39D3" w:rsidRPr="00143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09424" w16cex:dateUtc="2022-08-24T06:42:00Z"/>
  <w16cex:commentExtensible w16cex:durableId="26B093A2" w16cex:dateUtc="2022-08-24T06:40:00Z"/>
  <w16cex:commentExtensible w16cex:durableId="26B093E9" w16cex:dateUtc="2022-08-24T06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C37E31" w16cid:durableId="26B09424"/>
  <w16cid:commentId w16cid:paraId="4730495D" w16cid:durableId="26B093A2"/>
  <w16cid:commentId w16cid:paraId="577AF8B6" w16cid:durableId="26B093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E3377" w14:textId="77777777" w:rsidR="0002207B" w:rsidRDefault="0002207B" w:rsidP="00571D3B">
      <w:r>
        <w:separator/>
      </w:r>
    </w:p>
  </w:endnote>
  <w:endnote w:type="continuationSeparator" w:id="0">
    <w:p w14:paraId="02EFB020" w14:textId="77777777" w:rsidR="0002207B" w:rsidRDefault="0002207B" w:rsidP="00571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5CB38F" w14:textId="77777777" w:rsidR="0002207B" w:rsidRDefault="0002207B" w:rsidP="00571D3B">
      <w:r>
        <w:separator/>
      </w:r>
    </w:p>
  </w:footnote>
  <w:footnote w:type="continuationSeparator" w:id="0">
    <w:p w14:paraId="36526D00" w14:textId="77777777" w:rsidR="0002207B" w:rsidRDefault="0002207B" w:rsidP="00571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hideSpellingErrors/>
  <w:hideGrammaticalErrors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AwtjA3MLA0sTA0sbBQ0lEKTi0uzszPAykwrAUAvQJ5oywAAAA="/>
  </w:docVars>
  <w:rsids>
    <w:rsidRoot w:val="00201077"/>
    <w:rsid w:val="0002207B"/>
    <w:rsid w:val="00023955"/>
    <w:rsid w:val="000322F6"/>
    <w:rsid w:val="00041A2D"/>
    <w:rsid w:val="00052D50"/>
    <w:rsid w:val="000B38BD"/>
    <w:rsid w:val="00143522"/>
    <w:rsid w:val="001500B7"/>
    <w:rsid w:val="001743A9"/>
    <w:rsid w:val="00177718"/>
    <w:rsid w:val="00183884"/>
    <w:rsid w:val="001F1507"/>
    <w:rsid w:val="00201077"/>
    <w:rsid w:val="002178F2"/>
    <w:rsid w:val="00237FDF"/>
    <w:rsid w:val="00246EE1"/>
    <w:rsid w:val="00247E91"/>
    <w:rsid w:val="00313D6F"/>
    <w:rsid w:val="00331F54"/>
    <w:rsid w:val="00354948"/>
    <w:rsid w:val="00356245"/>
    <w:rsid w:val="003E5F31"/>
    <w:rsid w:val="00443B82"/>
    <w:rsid w:val="00446029"/>
    <w:rsid w:val="00464A52"/>
    <w:rsid w:val="004B0061"/>
    <w:rsid w:val="004E21CD"/>
    <w:rsid w:val="004E4A5D"/>
    <w:rsid w:val="004E5D39"/>
    <w:rsid w:val="00523AC1"/>
    <w:rsid w:val="005318FE"/>
    <w:rsid w:val="00550C2B"/>
    <w:rsid w:val="005619AA"/>
    <w:rsid w:val="00562582"/>
    <w:rsid w:val="00563F92"/>
    <w:rsid w:val="00571D3B"/>
    <w:rsid w:val="00576A0C"/>
    <w:rsid w:val="00593307"/>
    <w:rsid w:val="005E608D"/>
    <w:rsid w:val="00601AE8"/>
    <w:rsid w:val="006066C5"/>
    <w:rsid w:val="00677863"/>
    <w:rsid w:val="006A4B39"/>
    <w:rsid w:val="006A566B"/>
    <w:rsid w:val="006A7F71"/>
    <w:rsid w:val="006B0A37"/>
    <w:rsid w:val="006E73AA"/>
    <w:rsid w:val="00793C7F"/>
    <w:rsid w:val="007C05AA"/>
    <w:rsid w:val="00804822"/>
    <w:rsid w:val="00862DA6"/>
    <w:rsid w:val="008E1E56"/>
    <w:rsid w:val="00935639"/>
    <w:rsid w:val="00977FEE"/>
    <w:rsid w:val="00986C61"/>
    <w:rsid w:val="00A145CE"/>
    <w:rsid w:val="00B12E1E"/>
    <w:rsid w:val="00B9695C"/>
    <w:rsid w:val="00BE7D67"/>
    <w:rsid w:val="00BF7D4D"/>
    <w:rsid w:val="00C31888"/>
    <w:rsid w:val="00CC22DB"/>
    <w:rsid w:val="00CF2B67"/>
    <w:rsid w:val="00D00928"/>
    <w:rsid w:val="00D25CCE"/>
    <w:rsid w:val="00DC157A"/>
    <w:rsid w:val="00DF0BB8"/>
    <w:rsid w:val="00DF39D3"/>
    <w:rsid w:val="00E63DA9"/>
    <w:rsid w:val="00EA39EE"/>
    <w:rsid w:val="00F21D59"/>
    <w:rsid w:val="00F9721E"/>
    <w:rsid w:val="00FA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70AC7E"/>
  <w15:chartTrackingRefBased/>
  <w15:docId w15:val="{E8052A74-D40E-E04D-A69A-44D6DFD9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1077"/>
    <w:pPr>
      <w:widowControl w:val="0"/>
      <w:jc w:val="both"/>
    </w:pPr>
    <w:rPr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500B7"/>
    <w:rPr>
      <w:sz w:val="21"/>
      <w:szCs w:val="22"/>
      <w:lang w:val="en-US" w:eastAsia="ja-JP"/>
    </w:rPr>
  </w:style>
  <w:style w:type="character" w:styleId="a4">
    <w:name w:val="annotation reference"/>
    <w:basedOn w:val="a0"/>
    <w:uiPriority w:val="99"/>
    <w:unhideWhenUsed/>
    <w:rsid w:val="001500B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500B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1500B7"/>
    <w:rPr>
      <w:rFonts w:eastAsiaTheme="minorEastAsia"/>
      <w:sz w:val="20"/>
      <w:szCs w:val="20"/>
      <w:lang w:val="en-US" w:eastAsia="ja-JP"/>
    </w:rPr>
  </w:style>
  <w:style w:type="character" w:styleId="a7">
    <w:name w:val="Hyperlink"/>
    <w:basedOn w:val="a0"/>
    <w:rsid w:val="001500B7"/>
    <w:rPr>
      <w:color w:val="0000FF"/>
      <w:u w:val="single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BE7D67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BE7D67"/>
    <w:rPr>
      <w:rFonts w:eastAsiaTheme="minorEastAsia"/>
      <w:b/>
      <w:bCs/>
      <w:sz w:val="20"/>
      <w:szCs w:val="20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571D3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1D3B"/>
    <w:rPr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571D3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71D3B"/>
    <w:rPr>
      <w:sz w:val="21"/>
      <w:szCs w:val="22"/>
      <w:lang w:val="en-US" w:eastAsia="ja-JP"/>
    </w:rPr>
  </w:style>
  <w:style w:type="paragraph" w:styleId="ae">
    <w:name w:val="Balloon Text"/>
    <w:basedOn w:val="a"/>
    <w:link w:val="af"/>
    <w:uiPriority w:val="99"/>
    <w:semiHidden/>
    <w:unhideWhenUsed/>
    <w:rsid w:val="004E4A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E4A5D"/>
    <w:rPr>
      <w:rFonts w:asciiTheme="majorHAnsi" w:eastAsiaTheme="majorEastAsia" w:hAnsiTheme="majorHAnsi" w:cstheme="majorBidi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5</Words>
  <Characters>1853</Characters>
  <Application>Microsoft Office Word</Application>
  <DocSecurity>0</DocSecurity>
  <Lines>15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a Takeshi</dc:creator>
  <cp:keywords/>
  <dc:description/>
  <cp:lastModifiedBy>Windows User</cp:lastModifiedBy>
  <cp:revision>2</cp:revision>
  <dcterms:created xsi:type="dcterms:W3CDTF">2022-08-24T09:31:00Z</dcterms:created>
  <dcterms:modified xsi:type="dcterms:W3CDTF">2022-08-24T09:31:00Z</dcterms:modified>
</cp:coreProperties>
</file>